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/>
      </w:pPr>
      <w:r>
        <w:rPr>
          <w:b/>
          <w:bCs/>
        </w:rPr>
        <w:t xml:space="preserve">Table S3. </w:t>
      </w:r>
      <w:r>
        <w:rPr/>
        <w:t>Nocardia clustering results for k-means, hierarchical clustering (HC) algorithms, Cluto software, and PCA scores. Every two columns are sorted according to the clusters generated by the method used</w:t>
      </w:r>
    </w:p>
    <w:tbl>
      <w:tblPr>
        <w:tblW w:w="132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600"/>
        <w:gridCol w:w="2700"/>
        <w:gridCol w:w="548"/>
        <w:gridCol w:w="2700"/>
        <w:gridCol w:w="681"/>
        <w:gridCol w:w="2700"/>
        <w:gridCol w:w="606"/>
      </w:tblGrid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Strai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K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Strain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H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Strain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Cluto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Strain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en-AU"/>
              </w:rPr>
              <w:t>PCA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5794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X8059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0602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06028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X8060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06028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06028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F43004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EF51320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532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4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DQ65991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oli-AF27722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globerula-AF4300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3692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globerula-AF4300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globerula-DQ52559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F28288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globerula-DQ52559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rynebacterioides-AF43006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F4300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4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ejuensis-AY9646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rynebacterioides-AY43861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F4300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igrifrangens-AF2199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oli-AF27722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rynebacterioides-AF4300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ubleae-DQ23568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lacklockiae-EU09936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rynebacterioides-AY4386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gnorata-AJ3030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ubleae-DQ23568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3809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gnorata-AY19125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ejuensis-AY9646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3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X8059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gnorata-DQ65990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enerifensis-AJ55615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inanensis-DQ4626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Y8468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oli-AF27719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owensis-DQ92549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peluncae-AM42244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44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oli-AF43005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estacea-AB12176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7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ummidelens-AF2772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J5084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X8060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44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almonicida-Z4675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Y8468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AF43003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38093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almonicida-AF43005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44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X8060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EF1920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uminea-AF27720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44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Z369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38093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uminea-AF43005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3809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AF43003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Y0174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igrifrangens-AF21997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Y01747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AF43003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43003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ejuensis-AY96466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4300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ienata-AB12177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Z369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lba-EU24958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15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estacea-AB19241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DQ6599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nae-DQ23568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44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avorosea-AF43004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6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lba-AY22232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avorosea-Z4675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7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mexicana-AY55557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F1541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16381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7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mexicana-AY56065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3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15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ishijiensis-AF45944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20130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44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X806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DQ6599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miyunensis-AY63990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F47508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AF43003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5794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ubleae-DQ23568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X8060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1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gnorata-AJ3030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Z3692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DQ26748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gnorata-AY1912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AF4300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gnorata-DQ65990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AF43003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50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thritidis-AB21294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estacea-AB12176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ienata-AB12177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estacea-AB19241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1626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16279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avorosea-AF4300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745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avorosea-Z4675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16381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745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3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1627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3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16279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inanensis-DQ46265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745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peluncae-AM4224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enerifensis-AJ55615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3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DQ65989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ltamirensis-EU00609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inanensis-DQ4626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owensis-DQ92549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peluncae-AM42244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oli-AF2771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X8059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X8059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4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oli-AF43005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Y24554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7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ummidelens-AF2772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Z3693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EF19203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almonicida-Z467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F43003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38093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almonicida-AF4300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X806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Z369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uminea-AF27720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DQ6599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DQ6599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uminea-AF4300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Z369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6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F28288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5794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X806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70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F43002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AF43004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7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F4300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DQ26748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DQ6599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akedensis-AB15827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Y24478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AJ4373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akedensis-AB15827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DQ3031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5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AF43004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akedensis-DQ8400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49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AF1798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49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DQ65991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9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50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B09745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50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B09745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DQ65990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J5087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ncava-EF1774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16277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B09745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ncava-AB12688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akedensis-AB15827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ncava-AB12688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akedensis-AB15827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uniformis-AF43004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akedensis-DQ84002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uniformis-Z4675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mamiensis-AB27516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B09745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DQ65990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hailandica-AB12687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B09745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eocaledoniensis-AY2826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J5087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4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43002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B0974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J50841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4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43002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06028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8485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06028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8060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igrifrangens-AF21997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3693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higoensis-AB10877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43001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29258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eocaledoniensis-AY2826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F2828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DQ65989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F4300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43005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F4300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579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kruczakiae-AY44197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Y24478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1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kruczakiae-DQ65990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DQ3031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DQ26748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AJ85405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27857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4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DQ6599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43005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4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5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AJ85405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DQ65991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5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AB2371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Y19125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5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F43005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Y17103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DQ6599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F3022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49054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1627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J50841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Y14959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43005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F27719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kruczakiae-AY44197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F43005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kruczakiae-DQ65990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F30223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27857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Y08970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DQ65990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4300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X8059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DQ6599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Y19125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F1541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Y17103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3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4905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2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Y1495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DQ6599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F27719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3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3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Y0897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9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Z3693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yamanashiensis-DQ6599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gnorata-AJ30300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65991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F28288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gnorata-AY19125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Y1912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1626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F4300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gnorata-DQ65990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F43002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oli-AF2771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3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Y24478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oli-AF4300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DQ3031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ummidelens-AF2772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iangxiensis-AY63990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49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almonicida-Z467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3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49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almonicida-AF4300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iangxiensis-DQ8400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5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uminea-AF27720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5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uminea-AF43005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neumoniae-AB1087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DQ6599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2013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gnorata-AJ30300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1627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miyunensis-AY6399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gnorata-AY19125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F47508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gnorata-DQ65990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DQ26748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oli-AF27719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oli-AF43005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DQ6599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ummidelens-AF27720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ncava-EF17746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almonicida-Z467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ncava-AB1268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almonicida-AF4300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ncava-AB1268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DQ65990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estacea-AB12176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uminea-AF27720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J1312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ienata-AB12177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uminea-AF43005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910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neumoniae-AB10878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estacea-AB1924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AJ85405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805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olyresistens-AY62615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1638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DQ65990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8060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lijiangensis-AY77904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AJ85405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Z369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xishanensis-AY33311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532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AB23714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806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higoensis-AB10877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EF51320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uniformis-AF43004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EF4527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himofusensis-AB10877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rassostreae-AF43004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uniformis-Z4675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F43003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himofusensis-AB10877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rassostreae-U927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ncava-EF17746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himofusensis-AB10877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rassostreae-Z3798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ncava-AB12688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F47508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ncava-AB12688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J13121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naemiae-AB16280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0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9104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inacea-AB16280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EF20447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inacea-AB02431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8059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DQ6599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inacea-DQ65991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8060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Z369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Z369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X806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Z369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aoensis-AB10877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X8060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F4300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8061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AF43004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EF4527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thritidis-AB10878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DQ65990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F43003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thritidis-DQ65989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AJ43730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AF43004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DQ65990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AF17986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DQ65991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0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enerifensis-AJ55615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1626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1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owensis-DQ92549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X805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1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ltamirensis-EU00609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1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X8059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X8061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Y24554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F43003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Y24478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Z3693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DQ65990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F43003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16277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X8060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3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X8059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DQ65990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DQ65990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6599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20130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9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gamkensis-DQ2352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Y1912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20130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xalbida-AB1875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cidivorans-AM40297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B20129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Z369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xalbida-AB18752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B08686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B20129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6599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B20130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Y1912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thritidis-AB21294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lba-EU24958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F15412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nae-DQ23568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848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uniformis-AF4300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DQ6599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uniformis-Z4675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1626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DQ3511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lba-AY22232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vaccinii-AF4300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DQ6599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DQ65989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ishijiensis-AF45944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3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1518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olyresistens-AY62615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mexicana-AY55557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2013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mexicana-AY56065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F2182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2129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mamiensis-AB27516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8485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X8059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Z8223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Y2455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Z8223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Z369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16262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F43003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X8060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16279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F4300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DQ6599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745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F21829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7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DQ35115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745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DQ6598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DQ65990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16279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1518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16279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hailandica-AB12687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745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aoensis-AB10877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F21829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DQ65989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thritidis-AB2129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F4300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J13121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thritidis-AB10878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F21829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9104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thritidis-DQ65989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EF20447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2129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mamiensis-AB27516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8059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5320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neumoniae-AB10878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8060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M5905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16279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mexicana-AY55557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Z3693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B11090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745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mexicana-AY5606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806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X805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7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olyresistens-AY62615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EF4527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EU03178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745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lba-AY2223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F43003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F43006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16279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ishijiensis-AF4594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DQ6599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16279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F43006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745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0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EU20356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DQ3031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0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EU2035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8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1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F2771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DQ65989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1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F4300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F21829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1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F3022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8485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X8061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Y0897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1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DQ65989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F43003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higoensis-AB10877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eane-DQ2821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EF2044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harenae-DQ2821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2013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yamanashiensi-AB09256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B2012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F43001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nohanensis-AJ61976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DQ65990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B2012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F21829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nohanensis-AB0925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F47508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erradoensis-AF06079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DQ35115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nohanensis-DQ65990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lijiangensis-AY77904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DQ65989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naemiae-AB1628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xishanensis-AY33311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4300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1518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vaccinii-AF43004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gamkensis-DQ23527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kruczakiae-AY4419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inacea-AB1628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xalbida-AB18752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kruczakiae-DQ65990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inacea-AB0243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xalbida-AB18752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2785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inacea-DQ6599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cidivorans-AM40297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43005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rassostreae-AF43004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DQ6599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rassostreae-U9279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Y1912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rassostreae-Z3798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Y17103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21294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higoensis-AB10877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49054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Z8223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B09745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Y1495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Z8223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B09745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B08686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EF51320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lacklockiae-EU09936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J50874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aoensis-AB10877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rassostreae-AF4300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B09745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rassostreae-U9279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iangxiensis-AY6399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thritidis-AB21294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thritidis-AB1087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rassostreae-Z3798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thritidis-DQ65989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3809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iangxiensis-DQ8400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F1541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mexicana-AY5555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X8059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mexicana-AY56065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Y84684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44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J1312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DQ65990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7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910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3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442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EF20447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38093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EF19203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himofusensis-AB10877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Y19125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38093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himofusensis-AB10877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DQ6598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Y01747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himofusensis-AB10877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43003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rmiculata-AB12687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Z3692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X8059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1626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DQ65991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AF43004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wallacei-EU09935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69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Z3692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7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AY19125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7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DQ65991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156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lijiangensis-AY7790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441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xishanensis-AY33311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rassostreae-AF43004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ncava-EF17746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gamkensis-DQ23527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rassostreae-U927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ncava-AB12688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xalbida-AB18752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aoensis-AB10877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rassostreae-Z379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ncava-AB12688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xalbida-AB1875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lba-EU24958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eane-DQ2821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3809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thritidis-AB10878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nae-DQ23568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harenae-DQ2821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thritidis-DQ65989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mamiensis-AB27516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M5905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yamanashiensis-DQ65992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X8059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B11090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yamanashiensi-AB09256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AF43004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X805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nohanensis-AJ61976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Z369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EU03178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nohanensis-AB09256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AY19125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F43006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nohanensis-DQ65990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DQ65991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Y19125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DQ6599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M5905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inanensis-DQ4626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DQ65989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F43006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B11090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peluncae-AM42244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EU20356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X8059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DQ65990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EU20357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EU03178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AB2371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16279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F43006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Z8223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wallacei-EU09935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745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DQ65991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Z8223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X8059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7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F43006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X8060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745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EU20356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J5084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F43004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16279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EU20357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DQ65991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16279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38093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3692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745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X8059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yamanashiensi-AB09256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50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Y84684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nohanensis-AJ61976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4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442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nohanensis-AB09256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1159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70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nohanensis-DQ6599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49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442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himofusensis-AB1087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lacklockiae-EU09936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4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38093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himofusensis-AB1087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5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EF19203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himofusensis-AB10877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rmiculata-AB12687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EF1275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38093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AJ85405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X8059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20130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Y01747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AJ85405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AF43004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20130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43003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estacea-AB12176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Z3692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B20129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Z3692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ienata-AB1217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AY1912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B2012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DQ65991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estacea-AB1924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DQ65991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B2013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69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avorosea-AF4300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erradoensis-AF06079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ltamirensis-EU00609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70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avorosea-Z467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globerula-AF43006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25570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1638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globerula-DQ52559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156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rynebacterioides-AF4300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F25441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B0974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rynebacterioides-AY4386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B0974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obensis-AB12687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J5087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43005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0946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16262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uris-AB09745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kruczakiae-AY44197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eijingensis-AB1626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hailandica-AB12687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X806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kruczakiae-DQ65990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8059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43002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AF4300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2785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8060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43002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X8060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43005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Z369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8485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Z369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DQ65991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X806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8060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AF4300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Y19125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EF4527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3693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AF43003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Y17103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F43003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43001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yamanashiensis-DQ6599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F49054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29258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iangxiensis-AY6399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terana-AY14959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DQ65989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AJ85405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0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eocaledoniensis-AY28260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iangxiensis-DQ8400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DQ6599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0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ubleae-DQ23568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AJ85405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1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B08686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legans-AB23714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B08686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olyresistens-AY62615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F27719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Y64011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B08019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F43005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X8061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F43004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B08686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F30223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F43003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F43004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B08019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fricana-AY0897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DQ65991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F4300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yamanashiensis-DQ65992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AB16279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F4300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yamanashiensi-AB09256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arcinica-DQ65990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DQ6599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nohanensis-AJ61976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B08686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nohanensis-AB09256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B08019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nohanensis-DQ6599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F43004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eane-DQ28212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uniformis-AF43004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F43004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harenae-DQ28212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uniformis-Z467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DQ65991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rynebacterioides-AF43006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2013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orynebacterioides-AY43861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B20130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globerula-AF43006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X805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globerula-DQ52559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Y2455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AB0925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himofusensis-AB10877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Z369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igatensis-DQ65991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himofusensis-AB10877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F43003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2013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himofusensis-AB10877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X806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2013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lba-EU24958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DQ6599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2013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inae-DQ23568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3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B20129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X805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asiliensis-AB20129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Y19125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X8060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B2013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DQ65989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F4300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M5905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DQ6599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B11090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2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369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X8059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Y19125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EU03178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wallacei-EU09935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DQ65989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eocaledoniensis-AY28260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F43006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Z8223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lba-AY2223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DQ65991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Z8223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reane-DQ28212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AF43006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erradoensis-AF06079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B08444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harenae-DQ28212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EU20356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43002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wallacei-EU09935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naemiae-AB1628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otitidiscaviarum-EU20357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4300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F21829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inacea-AB1628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miyunensis-AY6399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8485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8485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inacea-AB0243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iangxiensis-AY6399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8060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8221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inacea-DQ6599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3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3693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miyunensis-AY6399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43001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9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cidivorans-AM4029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X8059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29258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akedensis-AB1582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DQ65989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F43001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akedensis-AB15827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F21829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akedensis-DQ8400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3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DQ35115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gamkensis-DQ2352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2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DQ65989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xalbida-AB18752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1518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exalbida-AB1875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3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ishijiensis-AF4594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2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oli-AF27722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4300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9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X8060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4300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AF43004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848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Z3693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DQ65990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0877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8060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AJ43730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16280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Z3693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65991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AF43004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bscessus-AB21294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AF4300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Y19125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AF17986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rmiculata-AB12687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29258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DQ659913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X8059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DQ6598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3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X8059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AF43004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xishanensis-AY3331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X8060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Z3692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ermiculata-AB12687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iangxiensis-DQ84002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AF4300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AY19125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enerifensis-AJ55615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DQ65991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accinii-DQ65991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X806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DQ84002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3692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erradoensis-AF06079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AF43004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naemiae-AB1628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DQ65990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vaccinii-AF43004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B16278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vaccinii-AF43004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AJ4373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inacea-AB1628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akedensis-AB158277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AF4300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inacea-AB02431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3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akedensis-AB15827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AF1798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vinacea-DQ65991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akedensis-DQ84002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aucivorans-DQ6599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cidivorans-AM4029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AF43002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iatica-AB092568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4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B08686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nova-Z369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yriacigeorgica-AB09457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B08686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X80602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jejuensis-AY964666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B08019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AF430035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steroides-X53205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lacklockiae-EU09936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F43004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X8060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060281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ransvalensis-Z822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AF43004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Z36929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AB060282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lijiangensis-AY7790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DQ65991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AF43003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neumoniae-AB108780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brevicatena-Z369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carnea-AF43003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oli-AF277223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thailandica-AB1268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avorosea-AF43004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igrifrangens-AF21997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altamirensis-EU00609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flavorosea-Z4675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seriolae-EF513204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iowensis-DQ92549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pseudobrasiliensis-X848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80" w:after="0"/>
              <w:jc w:val="right"/>
              <w:rPr>
                <w:rFonts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AU"/>
              </w:rPr>
              <w:t>67</w:t>
            </w:r>
          </w:p>
        </w:tc>
      </w:tr>
    </w:tbl>
    <w:p>
      <w:pPr>
        <w:pStyle w:val="TextBody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right" w:pos="567" w:leader="none"/>
        <w:tab w:val="left" w:pos="1134" w:leader="none"/>
        <w:tab w:val="left" w:pos="1701" w:leader="none"/>
      </w:tabs>
      <w:bidi w:val="0"/>
      <w:spacing w:before="280" w:after="280"/>
      <w:jc w:val="both"/>
    </w:pPr>
    <w:rPr>
      <w:rFonts w:ascii="Garamond" w:hAnsi="Garamond" w:eastAsia="Times New Roman" w:cs="Garamond"/>
      <w:color w:val="auto"/>
      <w:sz w:val="24"/>
      <w:szCs w:val="24"/>
      <w:lang w:val="en-AU" w:bidi="en-US" w:eastAsia="zh-CN"/>
    </w:rPr>
  </w:style>
  <w:style w:type="paragraph" w:styleId="Heading1">
    <w:name w:val="Heading 1"/>
    <w:basedOn w:val="Normal"/>
    <w:next w:val="Normal"/>
    <w:qFormat/>
    <w:pPr>
      <w:pageBreakBefore/>
      <w:numPr>
        <w:ilvl w:val="0"/>
        <w:numId w:val="1"/>
      </w:numPr>
      <w:spacing w:lineRule="auto" w:line="360"/>
      <w:jc w:val="center"/>
      <w:outlineLvl w:val="0"/>
    </w:pPr>
    <w:rPr>
      <w:rFonts w:cs="Times New Roman"/>
      <w:b/>
      <w:bCs/>
      <w:i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567"/>
        <w:tab w:val="clear" w:pos="1134"/>
        <w:tab w:val="clear" w:pos="1701"/>
      </w:tabs>
      <w:spacing w:lineRule="auto" w:line="276" w:before="240" w:after="60"/>
      <w:jc w:val="left"/>
      <w:outlineLvl w:val="1"/>
    </w:pPr>
    <w:rPr>
      <w:rFonts w:ascii="Cambria" w:hAnsi="Cambria" w:cs="Times New Roman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280"/>
      <w:outlineLvl w:val="2"/>
    </w:pPr>
    <w:rPr>
      <w:rFonts w:cs="Times New Roman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280"/>
      <w:outlineLvl w:val="3"/>
    </w:pPr>
    <w:rPr>
      <w:rFonts w:cs="Times New Roman"/>
      <w:b/>
      <w:bCs/>
      <w:i/>
      <w:iCs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Garamond" w:hAnsi="Garamond" w:eastAsia="Times New Roman" w:cs="Times New Roman"/>
      <w:b/>
      <w:bCs/>
      <w:iCs/>
      <w:sz w:val="32"/>
      <w:szCs w:val="32"/>
      <w:lang w:val="en-AU"/>
    </w:rPr>
  </w:style>
  <w:style w:type="character" w:styleId="CharChar2">
    <w:name w:val=" Char Char2"/>
    <w:basedOn w:val="DefaultParagraphFont"/>
    <w:qFormat/>
    <w:rPr>
      <w:rFonts w:ascii="Garamond" w:hAnsi="Garamond" w:eastAsia="Times New Roman" w:cs="Times New Roman"/>
      <w:b/>
      <w:bCs/>
      <w:i/>
      <w:iCs/>
      <w:sz w:val="26"/>
      <w:szCs w:val="26"/>
      <w:lang w:val="en-AU"/>
    </w:rPr>
  </w:style>
  <w:style w:type="character" w:styleId="CharChar1">
    <w:name w:val=" Char Char1"/>
    <w:basedOn w:val="DefaultParagraphFont"/>
    <w:qFormat/>
    <w:rPr>
      <w:rFonts w:ascii="Garamond" w:hAnsi="Garamond" w:eastAsia="Times New Roman" w:cs="Times New Roman"/>
      <w:b/>
      <w:bCs/>
      <w:i/>
      <w:iCs/>
      <w:sz w:val="24"/>
      <w:szCs w:val="24"/>
      <w:lang w:val="en-AU"/>
    </w:rPr>
  </w:style>
  <w:style w:type="character" w:styleId="CharChar">
    <w:name w:val=" Char Char"/>
    <w:basedOn w:val="DefaultParagraphFont"/>
    <w:qFormat/>
    <w:rPr>
      <w:rFonts w:ascii="Times New Roman" w:hAnsi="Times New Roman" w:eastAsia="SimSun;Arial Unicode MS" w:cs="Times New Roman"/>
      <w:sz w:val="24"/>
      <w:szCs w:val="20"/>
    </w:rPr>
  </w:style>
  <w:style w:type="character" w:styleId="CharChar3">
    <w:name w:val=" Char Char3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567"/>
        <w:tab w:val="clear" w:pos="1134"/>
        <w:tab w:val="clear" w:pos="1701"/>
      </w:tabs>
      <w:spacing w:lineRule="auto" w:line="480" w:before="0" w:after="0"/>
      <w:jc w:val="left"/>
    </w:pPr>
    <w:rPr>
      <w:rFonts w:ascii="Times New Roman" w:hAnsi="Times New Roman" w:eastAsia="SimSun;Arial Unicode MS" w:cs="Times New Roman"/>
      <w:szCs w:val="20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pPr>
      <w:spacing w:before="280" w:after="0"/>
      <w:ind w:left="480" w:hanging="0"/>
    </w:pPr>
    <w:rPr>
      <w:rFonts w:cs="Calibri"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pPr>
      <w:spacing w:before="120" w:after="120"/>
    </w:pPr>
    <w:rPr>
      <w:rFonts w:cs="Calibri"/>
      <w:b/>
      <w:bCs/>
      <w:caps/>
      <w:sz w:val="20"/>
      <w:szCs w:val="20"/>
    </w:rPr>
  </w:style>
  <w:style w:type="paragraph" w:styleId="Contents2">
    <w:name w:val="TOC 2"/>
    <w:basedOn w:val="Normal"/>
    <w:pPr>
      <w:spacing w:before="280" w:after="0"/>
      <w:ind w:left="240" w:hanging="0"/>
    </w:pPr>
    <w:rPr>
      <w:rFonts w:cs="Calibri"/>
      <w:smallCap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23:45:00Z</dcterms:created>
  <dc:creator>Manal</dc:creator>
  <dc:description/>
  <cp:keywords/>
  <dc:language>en-US</dc:language>
  <cp:lastModifiedBy>VitaliS</cp:lastModifiedBy>
  <dcterms:modified xsi:type="dcterms:W3CDTF">2011-05-12T23:48:00Z</dcterms:modified>
  <cp:revision>3</cp:revision>
  <dc:subject/>
  <dc:title> </dc:title>
</cp:coreProperties>
</file>